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1 File.</w:t>
      </w:r>
    </w:p>
    <w:p>
      <w:pPr>
        <w:pStyle w:val="Heading3"/>
        <w:jc w:val="both"/>
        <w:rPr/>
      </w:pPr>
      <w:r>
        <w:rPr>
          <w:i w:val="false"/>
          <w:lang w:val="en-US"/>
        </w:rPr>
        <w:t>Conventional troponin assays used for the adjudication of the final diagnosis based on all serial troponin measurements were: cardiac troponin T in Mainz and Hamburg and cardiac troponin I in Koblenz. In-house troponin was measured immediately after blood withdrawal on admission. In-house troponin was represented at two study centers by cardiac troponin T measurement (4th generation Elecsys 2010 TnT assay, Roche Diagnostics, Germany). Detection limit of the assay is 0.01ng/mL with measuring range of 0.01-25ng/mL. Reference limit based on the 99th percentile for a healthy population is 0.01ng/mL and 10% coefficient of variation (CV) is represented by 0.03ng/mL used as diagnostic cut-off. At one study center, in-house troponin is represented by cardiac troponin I measurement (Dimension RxL TnI, Siemens Healthcare Diagnostics, Germany). This assay has a detection limit of 0.04ng/mL with measuring range of 0.04-40ng/mL. The 99th percentile is 0.07ng/mL and the 10% CV used as diagnostic cut-off is 0.14ng/mL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9:02:00Z</dcterms:modified>
  <cp:revision>13</cp:revision>
  <dc:subject/>
  <dc:title/>
</cp:coreProperties>
</file>